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7E436" w14:textId="77777777" w:rsidR="00F057A5" w:rsidRPr="00537FBE" w:rsidRDefault="00F057A5" w:rsidP="00F057A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2212"/>
        <w:gridCol w:w="1779"/>
        <w:gridCol w:w="704"/>
        <w:gridCol w:w="2446"/>
        <w:gridCol w:w="802"/>
      </w:tblGrid>
      <w:tr w:rsidR="00F057A5" w:rsidRPr="00537FBE" w14:paraId="5BE4B317" w14:textId="77777777" w:rsidTr="006D6FE5">
        <w:trPr>
          <w:trHeight w:val="10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AC04A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tient ID</w:t>
            </w:r>
          </w:p>
          <w:p w14:paraId="614F941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16C4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ancer typ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3E0E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istopatholog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789C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CA5E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reatment prior to surger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655C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(y)</w:t>
            </w:r>
          </w:p>
        </w:tc>
      </w:tr>
      <w:tr w:rsidR="00F057A5" w:rsidRPr="00537FBE" w14:paraId="07C37056" w14:textId="77777777" w:rsidTr="006D6FE5">
        <w:trPr>
          <w:trHeight w:val="102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75B5C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-6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8C8B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ithelial ovarian cance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9DF4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 grade serou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7F18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V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A75A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7F4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</w:tr>
      <w:tr w:rsidR="00F057A5" w:rsidRPr="00537FBE" w14:paraId="2710F4A0" w14:textId="77777777" w:rsidTr="006D6FE5">
        <w:trPr>
          <w:trHeight w:val="10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9521B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-823</w:t>
            </w:r>
          </w:p>
          <w:p w14:paraId="338FBEDC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9CAE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ithelial ovarian canc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8BBC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 grade ser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7C6C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I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1E78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C366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</w:tr>
    </w:tbl>
    <w:p w14:paraId="50856FB9" w14:textId="77777777" w:rsidR="00F057A5" w:rsidRPr="00537FBE" w:rsidRDefault="00F057A5" w:rsidP="00F057A5">
      <w:pPr>
        <w:rPr>
          <w:rFonts w:ascii="Times New Roman" w:eastAsia="Times New Roman" w:hAnsi="Times New Roman" w:cs="Times New Roman"/>
          <w:lang w:eastAsia="en-GB"/>
        </w:rPr>
      </w:pPr>
      <w:r w:rsidRPr="00537FB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Table S1. </w:t>
      </w:r>
      <w:r w:rsidRPr="00537F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atient characteristics </w:t>
      </w:r>
    </w:p>
    <w:p w14:paraId="2A1BDEA1" w14:textId="1781D3E9" w:rsidR="00F057A5" w:rsidRDefault="00F057A5" w:rsidP="00F057A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sectPr w:rsidR="00F057A5" w:rsidSect="004501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A5"/>
    <w:rsid w:val="00097577"/>
    <w:rsid w:val="001073F3"/>
    <w:rsid w:val="00196067"/>
    <w:rsid w:val="00236BA5"/>
    <w:rsid w:val="0026472D"/>
    <w:rsid w:val="002C2A04"/>
    <w:rsid w:val="00450164"/>
    <w:rsid w:val="00613454"/>
    <w:rsid w:val="006210B1"/>
    <w:rsid w:val="00764950"/>
    <w:rsid w:val="00796813"/>
    <w:rsid w:val="00870F0A"/>
    <w:rsid w:val="00903C1A"/>
    <w:rsid w:val="00AA4958"/>
    <w:rsid w:val="00B03DE3"/>
    <w:rsid w:val="00BD231E"/>
    <w:rsid w:val="00C33765"/>
    <w:rsid w:val="00C60AC3"/>
    <w:rsid w:val="00C75CD1"/>
    <w:rsid w:val="00D7785A"/>
    <w:rsid w:val="00D92B15"/>
    <w:rsid w:val="00EA1036"/>
    <w:rsid w:val="00F057A5"/>
    <w:rsid w:val="00FA17A0"/>
    <w:rsid w:val="00FA7F08"/>
    <w:rsid w:val="00FC1EF7"/>
    <w:rsid w:val="00FF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762B8"/>
  <w15:chartTrackingRefBased/>
  <w15:docId w15:val="{043FD651-9527-6C4E-A60D-5EB7914A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A5"/>
    <w:rPr>
      <w:rFonts w:eastAsia="SimSu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li, Marina</dc:creator>
  <cp:keywords/>
  <dc:description/>
  <cp:lastModifiedBy>Natoli, Marina</cp:lastModifiedBy>
  <cp:revision>2</cp:revision>
  <dcterms:created xsi:type="dcterms:W3CDTF">2021-02-17T17:39:00Z</dcterms:created>
  <dcterms:modified xsi:type="dcterms:W3CDTF">2021-02-17T17:39:00Z</dcterms:modified>
</cp:coreProperties>
</file>